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1741"/>
        <w:tblW w:w="13967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0"/>
        <w:gridCol w:w="1560"/>
        <w:gridCol w:w="284"/>
        <w:gridCol w:w="1134"/>
        <w:gridCol w:w="1064"/>
        <w:gridCol w:w="70"/>
        <w:gridCol w:w="1018"/>
        <w:gridCol w:w="116"/>
        <w:gridCol w:w="923"/>
        <w:gridCol w:w="70"/>
        <w:gridCol w:w="1063"/>
        <w:gridCol w:w="70"/>
        <w:gridCol w:w="922"/>
        <w:gridCol w:w="70"/>
        <w:gridCol w:w="1064"/>
        <w:gridCol w:w="70"/>
        <w:gridCol w:w="1065"/>
        <w:gridCol w:w="70"/>
        <w:gridCol w:w="1063"/>
        <w:gridCol w:w="70"/>
        <w:gridCol w:w="924"/>
        <w:gridCol w:w="70"/>
        <w:gridCol w:w="977"/>
        <w:gridCol w:w="160"/>
      </w:tblGrid>
      <w:tr w:rsidR="00857A47" w:rsidRPr="000651A1" w:rsidTr="0066287E">
        <w:trPr>
          <w:gridAfter w:val="1"/>
          <w:wAfter w:w="160" w:type="dxa"/>
          <w:trHeight w:val="255"/>
        </w:trPr>
        <w:tc>
          <w:tcPr>
            <w:tcW w:w="13807" w:type="dxa"/>
            <w:gridSpan w:val="2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7A47" w:rsidRPr="00737971" w:rsidRDefault="000651A1" w:rsidP="000651A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Table S</w:t>
            </w:r>
            <w:r w:rsidR="00B85AB5">
              <w:rPr>
                <w:rFonts w:ascii="Arial" w:hAnsi="Arial" w:cs="Arial"/>
                <w:b/>
                <w:sz w:val="20"/>
                <w:szCs w:val="20"/>
                <w:lang w:val="en-GB"/>
              </w:rPr>
              <w:t>2</w:t>
            </w:r>
            <w:r w:rsidR="00857A47" w:rsidRPr="00763C6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. </w:t>
            </w:r>
            <w:r w:rsidR="00857A47">
              <w:rPr>
                <w:rFonts w:ascii="Arial" w:hAnsi="Arial" w:cs="Arial"/>
                <w:sz w:val="20"/>
                <w:szCs w:val="20"/>
                <w:lang w:val="en-GB"/>
              </w:rPr>
              <w:t>Cross-sectional differences among th</w:t>
            </w:r>
            <w:r w:rsidR="00BA082C">
              <w:rPr>
                <w:rFonts w:ascii="Arial" w:hAnsi="Arial" w:cs="Arial"/>
                <w:sz w:val="20"/>
                <w:szCs w:val="20"/>
                <w:lang w:val="en-GB"/>
              </w:rPr>
              <w:t xml:space="preserve">e </w:t>
            </w:r>
            <w:r w:rsidR="00B73546">
              <w:rPr>
                <w:rFonts w:ascii="Arial" w:hAnsi="Arial" w:cs="Arial"/>
                <w:sz w:val="20"/>
                <w:szCs w:val="20"/>
                <w:lang w:val="en-GB"/>
              </w:rPr>
              <w:t>mitochondrial DNA (</w:t>
            </w:r>
            <w:proofErr w:type="spellStart"/>
            <w:r w:rsidR="00BA082C">
              <w:rPr>
                <w:rFonts w:ascii="Arial" w:hAnsi="Arial" w:cs="Arial"/>
                <w:sz w:val="20"/>
                <w:szCs w:val="20"/>
                <w:lang w:val="en-GB"/>
              </w:rPr>
              <w:t>mtDNA</w:t>
            </w:r>
            <w:proofErr w:type="spellEnd"/>
            <w:r w:rsidR="00B7354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="00BA082C">
              <w:rPr>
                <w:rFonts w:ascii="Arial" w:hAnsi="Arial" w:cs="Arial"/>
                <w:sz w:val="20"/>
                <w:szCs w:val="20"/>
                <w:lang w:val="en-GB"/>
              </w:rPr>
              <w:t xml:space="preserve"> haplogroups</w:t>
            </w:r>
            <w:r w:rsidR="00857A47">
              <w:rPr>
                <w:rFonts w:ascii="Arial" w:hAnsi="Arial" w:cs="Arial"/>
                <w:sz w:val="20"/>
                <w:szCs w:val="20"/>
                <w:lang w:val="en-GB"/>
              </w:rPr>
              <w:t xml:space="preserve"> in quantitative parameters of cartilage structure collected in</w:t>
            </w:r>
            <w:r w:rsidR="0066287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CF13C1">
              <w:rPr>
                <w:rFonts w:ascii="Arial" w:hAnsi="Arial" w:cs="Arial"/>
                <w:sz w:val="20"/>
                <w:szCs w:val="20"/>
                <w:lang w:val="en-GB"/>
              </w:rPr>
              <w:t xml:space="preserve">an additional and different cohort of </w:t>
            </w:r>
            <w:r w:rsidR="003E029B">
              <w:rPr>
                <w:rFonts w:ascii="Arial" w:hAnsi="Arial" w:cs="Arial"/>
                <w:sz w:val="20"/>
                <w:szCs w:val="20"/>
                <w:lang w:val="en-GB"/>
              </w:rPr>
              <w:t>(n=</w:t>
            </w:r>
            <w:r w:rsidR="0066287E">
              <w:rPr>
                <w:rFonts w:ascii="Arial" w:hAnsi="Arial" w:cs="Arial"/>
                <w:sz w:val="20"/>
                <w:szCs w:val="20"/>
                <w:lang w:val="en-GB"/>
              </w:rPr>
              <w:t>326</w:t>
            </w:r>
            <w:r w:rsidR="003E029B">
              <w:rPr>
                <w:rFonts w:ascii="Arial" w:hAnsi="Arial" w:cs="Arial"/>
                <w:sz w:val="20"/>
                <w:szCs w:val="20"/>
                <w:lang w:val="en-GB"/>
              </w:rPr>
              <w:t>) knee</w:t>
            </w:r>
            <w:r w:rsidR="0066287E">
              <w:rPr>
                <w:rFonts w:ascii="Arial" w:hAnsi="Arial" w:cs="Arial"/>
                <w:sz w:val="20"/>
                <w:szCs w:val="20"/>
                <w:lang w:val="en-GB"/>
              </w:rPr>
              <w:t xml:space="preserve"> OA patients in the progression subcohort of the OAI</w:t>
            </w:r>
            <w:r w:rsidR="00CF13C1">
              <w:rPr>
                <w:rFonts w:ascii="Arial" w:hAnsi="Arial" w:cs="Arial"/>
                <w:sz w:val="20"/>
                <w:szCs w:val="20"/>
                <w:lang w:val="en-GB"/>
              </w:rPr>
              <w:t xml:space="preserve"> with no follow-up</w:t>
            </w:r>
            <w:r w:rsidR="00857A47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66287E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CF13C1">
              <w:rPr>
                <w:rFonts w:ascii="Arial" w:hAnsi="Arial" w:cs="Arial"/>
                <w:sz w:val="20"/>
                <w:szCs w:val="20"/>
                <w:lang w:val="en-GB"/>
              </w:rPr>
              <w:t xml:space="preserve">namely </w:t>
            </w:r>
            <w:r w:rsidR="00B73546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="00857A47">
              <w:rPr>
                <w:rFonts w:ascii="Arial" w:hAnsi="Arial" w:cs="Arial"/>
                <w:sz w:val="20"/>
                <w:szCs w:val="20"/>
                <w:lang w:val="en-GB"/>
              </w:rPr>
              <w:t>roject 18</w:t>
            </w:r>
            <w:r w:rsidR="0066287E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857A47" w:rsidRPr="00B73546" w:rsidTr="0066287E">
        <w:trPr>
          <w:gridAfter w:val="1"/>
          <w:wAfter w:w="160" w:type="dxa"/>
          <w:trHeight w:val="255"/>
        </w:trPr>
        <w:tc>
          <w:tcPr>
            <w:tcW w:w="13807" w:type="dxa"/>
            <w:gridSpan w:val="2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57A47" w:rsidRDefault="002831E3" w:rsidP="00857A4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mtDNA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haplogroups</w:t>
            </w:r>
          </w:p>
        </w:tc>
      </w:tr>
      <w:tr w:rsidR="0066287E" w:rsidRPr="00B73546" w:rsidTr="0066287E">
        <w:trPr>
          <w:gridAfter w:val="1"/>
          <w:wAfter w:w="160" w:type="dxa"/>
          <w:trHeight w:val="255"/>
        </w:trPr>
        <w:tc>
          <w:tcPr>
            <w:tcW w:w="191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287E" w:rsidRPr="005C484A" w:rsidRDefault="0066287E" w:rsidP="00857A47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219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6287E" w:rsidRPr="00857A47" w:rsidRDefault="0066287E" w:rsidP="00857A4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H (N=125)</w:t>
            </w:r>
          </w:p>
        </w:tc>
        <w:tc>
          <w:tcPr>
            <w:tcW w:w="2127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6287E" w:rsidRPr="00857A47" w:rsidRDefault="0066287E" w:rsidP="00857A4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J (N=37)</w:t>
            </w:r>
          </w:p>
        </w:tc>
        <w:tc>
          <w:tcPr>
            <w:tcW w:w="2125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6287E" w:rsidRPr="00857A47" w:rsidRDefault="0066287E" w:rsidP="00857A4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T (N=30)</w:t>
            </w:r>
          </w:p>
        </w:tc>
        <w:tc>
          <w:tcPr>
            <w:tcW w:w="2269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6287E" w:rsidRPr="00857A47" w:rsidRDefault="0066287E" w:rsidP="00857A4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Uk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(N=75)</w:t>
            </w:r>
          </w:p>
        </w:tc>
        <w:tc>
          <w:tcPr>
            <w:tcW w:w="2127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6287E" w:rsidRPr="00857A47" w:rsidRDefault="0066287E" w:rsidP="00857A4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Others (N=59)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6287E" w:rsidRPr="00857A47" w:rsidRDefault="0066287E" w:rsidP="00857A4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66287E" w:rsidRPr="00763C67" w:rsidTr="0066287E">
        <w:trPr>
          <w:gridAfter w:val="1"/>
          <w:wAfter w:w="160" w:type="dxa"/>
          <w:trHeight w:val="255"/>
        </w:trPr>
        <w:tc>
          <w:tcPr>
            <w:tcW w:w="191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287E" w:rsidRPr="005C484A" w:rsidRDefault="0066287E" w:rsidP="0066287E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6287E" w:rsidRPr="00857A47" w:rsidRDefault="0066287E" w:rsidP="0066287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57A47">
              <w:rPr>
                <w:rFonts w:ascii="Arial" w:hAnsi="Arial" w:cs="Arial"/>
                <w:b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6287E" w:rsidRPr="00857A47" w:rsidRDefault="0066287E" w:rsidP="0066287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08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6287E" w:rsidRPr="00857A47" w:rsidRDefault="0066287E" w:rsidP="0066287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57A47">
              <w:rPr>
                <w:rFonts w:ascii="Arial" w:hAnsi="Arial" w:cs="Arial"/>
                <w:b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6287E" w:rsidRPr="00857A47" w:rsidRDefault="00B24F94" w:rsidP="0066287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6287E" w:rsidRPr="00857A47" w:rsidRDefault="0066287E" w:rsidP="0066287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57A47">
              <w:rPr>
                <w:rFonts w:ascii="Arial" w:hAnsi="Arial" w:cs="Arial"/>
                <w:b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6287E" w:rsidRPr="00857A47" w:rsidRDefault="00B24F94" w:rsidP="0066287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6287E" w:rsidRPr="00857A47" w:rsidRDefault="0066287E" w:rsidP="0066287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57A47">
              <w:rPr>
                <w:rFonts w:ascii="Arial" w:hAnsi="Arial" w:cs="Arial"/>
                <w:b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6287E" w:rsidRPr="00857A47" w:rsidRDefault="00B24F94" w:rsidP="0066287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6287E" w:rsidRPr="00857A47" w:rsidRDefault="0066287E" w:rsidP="0066287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57A47">
              <w:rPr>
                <w:rFonts w:ascii="Arial" w:hAnsi="Arial" w:cs="Arial"/>
                <w:b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6287E" w:rsidRPr="00857A47" w:rsidRDefault="00B24F94" w:rsidP="0066287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6287E" w:rsidRPr="00857A47" w:rsidRDefault="0066287E" w:rsidP="0066287E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66287E" w:rsidRPr="00763C67" w:rsidTr="0066287E">
        <w:trPr>
          <w:gridAfter w:val="1"/>
          <w:wAfter w:w="160" w:type="dxa"/>
          <w:trHeight w:val="255"/>
        </w:trPr>
        <w:tc>
          <w:tcPr>
            <w:tcW w:w="191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6287E" w:rsidRPr="00963419" w:rsidRDefault="0066287E" w:rsidP="0066287E">
            <w:pPr>
              <w:jc w:val="right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963419">
              <w:rPr>
                <w:rFonts w:ascii="Arial" w:hAnsi="Arial" w:cs="Arial"/>
                <w:i/>
                <w:sz w:val="18"/>
                <w:szCs w:val="18"/>
                <w:lang w:val="en-GB"/>
              </w:rPr>
              <w:t>Cartilage volu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6287E" w:rsidRPr="00763C67" w:rsidRDefault="0066287E" w:rsidP="0066287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6287E" w:rsidRPr="00763C67" w:rsidRDefault="0066287E" w:rsidP="0066287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8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6287E" w:rsidRPr="00763C67" w:rsidRDefault="0066287E" w:rsidP="0066287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6287E" w:rsidRPr="00763C67" w:rsidRDefault="0066287E" w:rsidP="0066287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6287E" w:rsidRPr="00763C67" w:rsidRDefault="0066287E" w:rsidP="0066287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6287E" w:rsidRPr="00763C67" w:rsidRDefault="0066287E" w:rsidP="0066287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6287E" w:rsidRPr="00763C67" w:rsidRDefault="0066287E" w:rsidP="0066287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6287E" w:rsidRPr="00763C67" w:rsidRDefault="0066287E" w:rsidP="0066287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6287E" w:rsidRPr="00763C67" w:rsidRDefault="0066287E" w:rsidP="0066287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6287E" w:rsidRPr="00763C67" w:rsidRDefault="0066287E" w:rsidP="0066287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47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6287E" w:rsidRPr="00763C67" w:rsidRDefault="0066287E" w:rsidP="0066287E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24F94" w:rsidRPr="00763C67" w:rsidTr="0066287E">
        <w:trPr>
          <w:gridBefore w:val="1"/>
          <w:gridAfter w:val="1"/>
          <w:wBefore w:w="70" w:type="dxa"/>
          <w:wAfter w:w="160" w:type="dxa"/>
          <w:trHeight w:val="25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24F94" w:rsidRPr="00763C67" w:rsidRDefault="00B24F94" w:rsidP="00B24F94">
            <w:pPr>
              <w:ind w:left="-7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MFTC.VCtAB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763C67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.37 (0.8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763C67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763C67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.26 (0.90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E84580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0.529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3.69 (0.9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0.20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3.48 (0.89)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E84580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0.092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3.25 (0.76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E84580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0.984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vAlign w:val="center"/>
          </w:tcPr>
          <w:p w:rsidR="00B24F94" w:rsidRPr="00B24F94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</w:tr>
      <w:tr w:rsidR="00B24F94" w:rsidRPr="00763C67" w:rsidTr="0066287E">
        <w:trPr>
          <w:gridBefore w:val="1"/>
          <w:gridAfter w:val="1"/>
          <w:wBefore w:w="70" w:type="dxa"/>
          <w:wAfter w:w="160" w:type="dxa"/>
          <w:trHeight w:val="25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24F94" w:rsidRPr="00763C67" w:rsidRDefault="00B24F94" w:rsidP="00B24F94">
            <w:pPr>
              <w:ind w:left="-7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MT.VCtAB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763C67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63 (0.3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763C67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763C67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57 (0.36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E84580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0.306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1.79 (0.3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0.07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1.69 (0.34)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E84580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0.127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1.59 (0.27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E84580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0.927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vAlign w:val="center"/>
          </w:tcPr>
          <w:p w:rsidR="00B24F94" w:rsidRPr="00B24F94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</w:tr>
      <w:tr w:rsidR="00B24F94" w:rsidRPr="00763C67" w:rsidTr="0066287E">
        <w:trPr>
          <w:gridBefore w:val="1"/>
          <w:gridAfter w:val="1"/>
          <w:wBefore w:w="70" w:type="dxa"/>
          <w:wAfter w:w="160" w:type="dxa"/>
          <w:trHeight w:val="25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24F94" w:rsidRPr="00763C67" w:rsidRDefault="00B24F94" w:rsidP="00B24F94">
            <w:pPr>
              <w:ind w:left="-7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cMF.VCtAB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763C67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74 (0.5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763C67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763C67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68 (0.58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E84580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0.776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1.91 (0.6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0.45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1.80 (0.61)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E84580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0.12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1.66 (0.53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E84580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0.980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vAlign w:val="center"/>
          </w:tcPr>
          <w:p w:rsidR="00B24F94" w:rsidRPr="00B24F94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</w:tr>
      <w:tr w:rsidR="00B24F94" w:rsidRPr="00763C67" w:rsidTr="0066287E">
        <w:trPr>
          <w:gridBefore w:val="1"/>
          <w:gridAfter w:val="1"/>
          <w:wBefore w:w="70" w:type="dxa"/>
          <w:wAfter w:w="160" w:type="dxa"/>
          <w:trHeight w:val="25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24F94" w:rsidRPr="00763C67" w:rsidRDefault="00B24F94" w:rsidP="00B24F94">
            <w:pPr>
              <w:ind w:left="-7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FTC.VC (x1000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4D7ECD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.04</w:t>
            </w:r>
            <w:r w:rsidRPr="004D7ECD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(0.89</w:t>
            </w:r>
            <w:r w:rsidRPr="004D7ECD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4D7ECD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4D7ECD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92 (1.04</w:t>
            </w:r>
            <w:r w:rsidRPr="004D7ECD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E84580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0.498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3.57 (1.1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da-DK"/>
              </w:rPr>
              <w:t>0.034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3.30 (1.06)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E84580" w:rsidP="00B24F94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da-DK"/>
              </w:rPr>
              <w:t>0.041*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da-DK"/>
              </w:rPr>
              <w:t>2.86 (0.88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E84580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0.761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vAlign w:val="center"/>
          </w:tcPr>
          <w:p w:rsidR="00B24F94" w:rsidRPr="00B24F94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da-DK"/>
              </w:rPr>
            </w:pPr>
          </w:p>
        </w:tc>
      </w:tr>
      <w:tr w:rsidR="00B24F94" w:rsidRPr="00763C67" w:rsidTr="0066287E">
        <w:trPr>
          <w:gridBefore w:val="1"/>
          <w:gridAfter w:val="1"/>
          <w:wBefore w:w="70" w:type="dxa"/>
          <w:wAfter w:w="160" w:type="dxa"/>
          <w:trHeight w:val="25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24F94" w:rsidRDefault="00B24F94" w:rsidP="00B24F94">
            <w:pPr>
              <w:ind w:left="-7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T.VC (x1000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763C67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02 (0.5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763C67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763C67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93 (0.67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E84580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0.365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2.36 (0.7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da-DK"/>
              </w:rPr>
              <w:t>0.033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2.19 (0.67)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E84580" w:rsidP="00B24F94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da-DK"/>
              </w:rPr>
              <w:t>0.058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da-DK"/>
              </w:rPr>
              <w:t>1.91 (0.55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E84580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0.709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vAlign w:val="center"/>
          </w:tcPr>
          <w:p w:rsidR="00B24F94" w:rsidRPr="00B24F94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da-DK"/>
              </w:rPr>
            </w:pPr>
          </w:p>
        </w:tc>
      </w:tr>
      <w:tr w:rsidR="00B24F94" w:rsidRPr="00336E88" w:rsidTr="0066287E">
        <w:trPr>
          <w:gridBefore w:val="1"/>
          <w:gridAfter w:val="1"/>
          <w:wBefore w:w="70" w:type="dxa"/>
          <w:wAfter w:w="160" w:type="dxa"/>
          <w:trHeight w:val="25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24F94" w:rsidRDefault="00B24F94" w:rsidP="00B24F94">
            <w:pPr>
              <w:ind w:left="-7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cMF.VC (x1000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763C67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2 (0.3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763C67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763C67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9 (0.41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E84580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0.855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1.21 (0.5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da-DK"/>
              </w:rPr>
              <w:t>0.1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1.10 (0.45)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E84580" w:rsidP="00B24F94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da-DK"/>
              </w:rPr>
              <w:t>0.067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da-DK"/>
              </w:rPr>
              <w:t>0.95 (0.37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E84580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0.893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vAlign w:val="center"/>
          </w:tcPr>
          <w:p w:rsidR="00B24F94" w:rsidRPr="00B24F94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da-DK"/>
              </w:rPr>
            </w:pPr>
          </w:p>
        </w:tc>
      </w:tr>
      <w:tr w:rsidR="00B24F94" w:rsidRPr="00336E88" w:rsidTr="0066287E">
        <w:trPr>
          <w:trHeight w:val="255"/>
        </w:trPr>
        <w:tc>
          <w:tcPr>
            <w:tcW w:w="191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24F94" w:rsidRPr="005C484A" w:rsidRDefault="00B24F94" w:rsidP="00B24F94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5C484A">
              <w:rPr>
                <w:rFonts w:ascii="Arial" w:hAnsi="Arial" w:cs="Arial"/>
                <w:i/>
                <w:sz w:val="18"/>
                <w:szCs w:val="18"/>
                <w:lang w:val="en-GB"/>
              </w:rPr>
              <w:t>Cartilage thicknes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B24F94" w:rsidRPr="00763C67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vAlign w:val="center"/>
          </w:tcPr>
          <w:p w:rsidR="00B24F94" w:rsidRPr="00763C67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8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763C67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</w:p>
        </w:tc>
        <w:tc>
          <w:tcPr>
            <w:tcW w:w="104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:rsidR="00B24F94" w:rsidRPr="00763C67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B24F94" w:rsidRPr="008A534B" w:rsidTr="0066287E">
        <w:trPr>
          <w:gridBefore w:val="1"/>
          <w:gridAfter w:val="1"/>
          <w:wBefore w:w="70" w:type="dxa"/>
          <w:wAfter w:w="160" w:type="dxa"/>
          <w:trHeight w:val="25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24F94" w:rsidRPr="00763C67" w:rsidRDefault="00B24F94" w:rsidP="00B24F94">
            <w:pPr>
              <w:ind w:left="-7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cMFTC.ThCtAB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763C67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.25 (1.1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763C67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763C67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.09 (1.41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E84580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0.645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4.76 (1.3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da-DK"/>
              </w:rPr>
              <w:t>0.13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4.41 (1.39)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E84580" w:rsidP="00B24F94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da-DK"/>
              </w:rPr>
              <w:t>0.06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da-DK"/>
              </w:rPr>
              <w:t>4.08 (1.16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E84580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0.949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vAlign w:val="center"/>
          </w:tcPr>
          <w:p w:rsidR="00B24F94" w:rsidRPr="00B24F94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da-DK"/>
              </w:rPr>
            </w:pPr>
          </w:p>
        </w:tc>
      </w:tr>
      <w:tr w:rsidR="00B24F94" w:rsidRPr="008A534B" w:rsidTr="0066287E">
        <w:trPr>
          <w:gridBefore w:val="1"/>
          <w:gridAfter w:val="1"/>
          <w:wBefore w:w="70" w:type="dxa"/>
          <w:wAfter w:w="160" w:type="dxa"/>
          <w:trHeight w:val="25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24F94" w:rsidRPr="00763C67" w:rsidRDefault="00B24F94" w:rsidP="00B24F94">
            <w:pPr>
              <w:ind w:left="-7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MFTC.ThCtAB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763C67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.37 (0.7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763C67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763C67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.24 (0.88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CC3ACE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0.413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3.69 (0.9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da-DK"/>
              </w:rPr>
              <w:t>0.19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3.46 (0.88)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CC3ACE" w:rsidP="00B24F94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da-DK"/>
              </w:rPr>
              <w:t>0.13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da-DK"/>
              </w:rPr>
              <w:t>3.25 (0.73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CC3ACE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0.989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vAlign w:val="center"/>
          </w:tcPr>
          <w:p w:rsidR="00B24F94" w:rsidRPr="00B24F94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da-DK"/>
              </w:rPr>
            </w:pPr>
          </w:p>
        </w:tc>
      </w:tr>
      <w:tr w:rsidR="00B24F94" w:rsidRPr="008A534B" w:rsidTr="0066287E">
        <w:trPr>
          <w:gridBefore w:val="1"/>
          <w:gridAfter w:val="1"/>
          <w:wBefore w:w="70" w:type="dxa"/>
          <w:wAfter w:w="160" w:type="dxa"/>
          <w:trHeight w:val="25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24F94" w:rsidRPr="00763C67" w:rsidRDefault="00B24F94" w:rsidP="00B24F94">
            <w:pPr>
              <w:ind w:left="-70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aMT.ThCtAB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763C67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56 (0.3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763C67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763C67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45 (0.33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CC3ACE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0.038*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1.67 (0.4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da-DK"/>
              </w:rPr>
              <w:t>0.28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1.55 (0.32)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CC3ACE" w:rsidP="00B24F94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da-DK"/>
              </w:rPr>
              <w:t>0.64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da-DK"/>
              </w:rPr>
              <w:t>1.49 (0.32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CC3ACE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0.468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vAlign w:val="center"/>
          </w:tcPr>
          <w:p w:rsidR="00B24F94" w:rsidRPr="00B24F94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da-DK"/>
              </w:rPr>
            </w:pPr>
          </w:p>
        </w:tc>
      </w:tr>
      <w:tr w:rsidR="00B24F94" w:rsidRPr="00763C67" w:rsidTr="0066287E">
        <w:trPr>
          <w:gridBefore w:val="1"/>
          <w:gridAfter w:val="1"/>
          <w:wBefore w:w="70" w:type="dxa"/>
          <w:wAfter w:w="160" w:type="dxa"/>
          <w:trHeight w:val="25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24F94" w:rsidRPr="00763C67" w:rsidRDefault="00B24F94" w:rsidP="00B24F94">
            <w:pPr>
              <w:ind w:left="-7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MT.ThCcAB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763C67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74 (0.27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763C67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763C67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69 (0.29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CC3ACE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0.202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1.88 (0.2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da-DK"/>
              </w:rPr>
              <w:t>0.038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1.80 (0.29)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CC3ACE" w:rsidP="00B24F94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da-DK"/>
              </w:rPr>
              <w:t>0.182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da-DK"/>
              </w:rPr>
              <w:t>1.69 (0.23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CC3ACE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0.526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vAlign w:val="center"/>
          </w:tcPr>
          <w:p w:rsidR="00B24F94" w:rsidRPr="00B24F94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da-DK"/>
              </w:rPr>
            </w:pPr>
          </w:p>
        </w:tc>
      </w:tr>
      <w:tr w:rsidR="00B24F94" w:rsidRPr="00763C67" w:rsidTr="0066287E">
        <w:trPr>
          <w:gridBefore w:val="1"/>
          <w:gridAfter w:val="1"/>
          <w:wBefore w:w="70" w:type="dxa"/>
          <w:wAfter w:w="160" w:type="dxa"/>
          <w:trHeight w:val="25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24F94" w:rsidRDefault="00B24F94" w:rsidP="00B24F94">
            <w:pPr>
              <w:ind w:left="-7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cMT.ThCtAB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763C67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30 (0.5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763C67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763C67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21 (0.70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CC3ACE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0.405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2.60 (0.5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da-DK"/>
              </w:rPr>
              <w:t>0.036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2.39 (0.64)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CC3ACE" w:rsidP="00B24F94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da-DK"/>
              </w:rPr>
              <w:t>0.125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da-DK"/>
              </w:rPr>
              <w:t>2.24 (0.50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CC3ACE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0.933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vAlign w:val="center"/>
          </w:tcPr>
          <w:p w:rsidR="00B24F94" w:rsidRPr="00B24F94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da-DK"/>
              </w:rPr>
            </w:pPr>
          </w:p>
        </w:tc>
      </w:tr>
      <w:tr w:rsidR="00B24F94" w:rsidRPr="00763C67" w:rsidTr="0066287E">
        <w:trPr>
          <w:gridBefore w:val="1"/>
          <w:gridAfter w:val="1"/>
          <w:wBefore w:w="70" w:type="dxa"/>
          <w:wAfter w:w="160" w:type="dxa"/>
          <w:trHeight w:val="25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24F94" w:rsidRDefault="00B24F94" w:rsidP="00B24F94">
            <w:pPr>
              <w:ind w:left="-7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ccMF.ThCtAB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763C67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94 (0.7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763C67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763C67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88 (0.79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CC3ACE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0.993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2.15 (0.8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da-DK"/>
              </w:rPr>
              <w:t>0.54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2.02 (0.86)</w:t>
            </w:r>
          </w:p>
        </w:tc>
        <w:tc>
          <w:tcPr>
            <w:tcW w:w="113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CC3ACE" w:rsidP="00B24F94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da-DK"/>
              </w:rPr>
              <w:t>0.08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da-DK"/>
              </w:rPr>
              <w:t>1.85 (0.75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4F94" w:rsidRPr="000651A1" w:rsidRDefault="00CC3ACE" w:rsidP="00B24F94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651A1">
              <w:rPr>
                <w:rFonts w:ascii="Arial" w:hAnsi="Arial" w:cs="Arial"/>
                <w:sz w:val="18"/>
                <w:szCs w:val="18"/>
                <w:lang w:val="en-GB"/>
              </w:rPr>
              <w:t>0.844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vAlign w:val="center"/>
          </w:tcPr>
          <w:p w:rsidR="00B24F94" w:rsidRPr="00B24F94" w:rsidRDefault="00B24F94" w:rsidP="00B24F94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da-DK"/>
              </w:rPr>
            </w:pPr>
          </w:p>
        </w:tc>
      </w:tr>
      <w:tr w:rsidR="00B24F94" w:rsidRPr="000651A1" w:rsidTr="0066287E">
        <w:trPr>
          <w:gridAfter w:val="1"/>
          <w:wAfter w:w="160" w:type="dxa"/>
          <w:trHeight w:val="255"/>
        </w:trPr>
        <w:tc>
          <w:tcPr>
            <w:tcW w:w="13807" w:type="dxa"/>
            <w:gridSpan w:val="2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4F94" w:rsidRPr="006B6FC0" w:rsidRDefault="00B24F94" w:rsidP="00445F82">
            <w:pPr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ata are in millimetres (mm), except for MFTC.VC, MT.VC and cMF.VC that are shown in cubic millimetres (mm</w:t>
            </w:r>
            <w:r w:rsidRPr="00E70CB1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); SD: standard deviation; </w:t>
            </w:r>
            <w:proofErr w:type="spellStart"/>
            <w:r w:rsidRPr="006B6FC0">
              <w:rPr>
                <w:rFonts w:ascii="Arial" w:hAnsi="Arial" w:cs="Arial"/>
                <w:sz w:val="16"/>
                <w:szCs w:val="16"/>
                <w:lang w:val="en-GB"/>
              </w:rPr>
              <w:t>MFTC.VCtAB</w:t>
            </w:r>
            <w:proofErr w:type="spellEnd"/>
            <w:r w:rsidRPr="006B6FC0">
              <w:rPr>
                <w:rFonts w:ascii="Arial" w:hAnsi="Arial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normalized cartilage volume in medial tibia femoral compartment;</w:t>
            </w:r>
            <w:r w:rsidRPr="006B6FC0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6B6FC0">
              <w:rPr>
                <w:rFonts w:ascii="Arial" w:hAnsi="Arial" w:cs="Arial"/>
                <w:sz w:val="16"/>
                <w:szCs w:val="16"/>
                <w:lang w:val="en-GB"/>
              </w:rPr>
              <w:t>MT.VCtAB</w:t>
            </w:r>
            <w:proofErr w:type="spellEnd"/>
            <w:r w:rsidRPr="006B6FC0"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normalized cartilage volume in medial tibia;</w:t>
            </w:r>
            <w:r w:rsidRPr="006B6FC0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6B6FC0">
              <w:rPr>
                <w:rFonts w:ascii="Arial" w:hAnsi="Arial" w:cs="Arial"/>
                <w:sz w:val="16"/>
                <w:szCs w:val="16"/>
                <w:lang w:val="en-GB"/>
              </w:rPr>
              <w:t>cMF.VCtAB</w:t>
            </w:r>
            <w:proofErr w:type="spellEnd"/>
            <w:r w:rsidRPr="006B6FC0"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normalized cartilage volume in central medial fem</w:t>
            </w:r>
            <w:r w:rsidR="00445F82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  <w:r w:rsidR="00445F82">
              <w:rPr>
                <w:rFonts w:ascii="Arial" w:hAnsi="Arial" w:cs="Arial"/>
                <w:sz w:val="16"/>
                <w:szCs w:val="16"/>
                <w:lang w:val="en-US"/>
              </w:rPr>
              <w:t>a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;</w:t>
            </w:r>
            <w:r w:rsidRPr="006B6FC0">
              <w:rPr>
                <w:rFonts w:ascii="Arial" w:hAnsi="Arial" w:cs="Arial"/>
                <w:sz w:val="16"/>
                <w:szCs w:val="16"/>
                <w:lang w:val="en-GB"/>
              </w:rPr>
              <w:t xml:space="preserve"> MFTC.VC: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cartilage volume in medial tibia femoral compartment; </w:t>
            </w:r>
            <w:r w:rsidRPr="006B6FC0">
              <w:rPr>
                <w:rFonts w:ascii="Arial" w:hAnsi="Arial" w:cs="Arial"/>
                <w:sz w:val="16"/>
                <w:szCs w:val="16"/>
                <w:lang w:val="en-GB"/>
              </w:rPr>
              <w:t>MT.VC: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volume of cartilage in medial tibia;</w:t>
            </w:r>
            <w:r w:rsidRPr="006B6FC0">
              <w:rPr>
                <w:rFonts w:ascii="Arial" w:hAnsi="Arial" w:cs="Arial"/>
                <w:sz w:val="16"/>
                <w:szCs w:val="16"/>
                <w:lang w:val="en-GB"/>
              </w:rPr>
              <w:t xml:space="preserve"> cMF.VC: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volume of cartilage in central medial fem</w:t>
            </w:r>
            <w:r w:rsidR="00445F82">
              <w:rPr>
                <w:rFonts w:ascii="Arial" w:hAnsi="Arial" w:cs="Arial"/>
                <w:sz w:val="16"/>
                <w:szCs w:val="16"/>
                <w:lang w:val="en-GB"/>
              </w:rPr>
              <w:t>o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r</w:t>
            </w:r>
            <w:r w:rsidR="00445F82">
              <w:rPr>
                <w:rFonts w:ascii="Arial" w:hAnsi="Arial" w:cs="Arial"/>
                <w:sz w:val="16"/>
                <w:szCs w:val="16"/>
                <w:lang w:val="en-GB"/>
              </w:rPr>
              <w:t>al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;</w:t>
            </w:r>
            <w:r w:rsidRPr="006B6FC0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6B6FC0">
              <w:rPr>
                <w:rFonts w:ascii="Arial" w:hAnsi="Arial" w:cs="Arial"/>
                <w:sz w:val="16"/>
                <w:szCs w:val="16"/>
                <w:lang w:val="en-GB"/>
              </w:rPr>
              <w:t>cMFTC.ThCtAB</w:t>
            </w:r>
            <w:proofErr w:type="spellEnd"/>
            <w:r w:rsidRPr="006B6FC0"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mean cartilage thickness in central medial tibia femoral compartment (weight bearing);</w:t>
            </w:r>
            <w:r w:rsidRPr="006B6FC0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6B6FC0">
              <w:rPr>
                <w:rFonts w:ascii="Arial" w:hAnsi="Arial" w:cs="Arial"/>
                <w:sz w:val="16"/>
                <w:szCs w:val="16"/>
                <w:lang w:val="en-GB"/>
              </w:rPr>
              <w:t>MFTC.ThCtAB</w:t>
            </w:r>
            <w:proofErr w:type="spellEnd"/>
            <w:r w:rsidRPr="006B6FC0"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ean cartilage thickness in medial tibia femoral compartment; </w:t>
            </w:r>
            <w:proofErr w:type="spellStart"/>
            <w:r w:rsidRPr="006B6FC0">
              <w:rPr>
                <w:rFonts w:ascii="Arial" w:hAnsi="Arial" w:cs="Arial"/>
                <w:sz w:val="16"/>
                <w:szCs w:val="16"/>
                <w:lang w:val="en-GB"/>
              </w:rPr>
              <w:t>aMT.ThCtAB</w:t>
            </w:r>
            <w:proofErr w:type="spellEnd"/>
            <w:r w:rsidRPr="006B6FC0"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ean cartilage thickness in medial tibia (anterior); </w:t>
            </w:r>
            <w:proofErr w:type="spellStart"/>
            <w:r w:rsidRPr="006B6FC0">
              <w:rPr>
                <w:rFonts w:ascii="Arial" w:hAnsi="Arial" w:cs="Arial"/>
                <w:sz w:val="16"/>
                <w:szCs w:val="16"/>
                <w:lang w:val="en-GB"/>
              </w:rPr>
              <w:t>MT.ThCcAB</w:t>
            </w:r>
            <w:proofErr w:type="spellEnd"/>
            <w:r w:rsidRPr="006B6FC0"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ean cartilage thickness in medial tibia;</w:t>
            </w:r>
            <w:r w:rsidRPr="006B6FC0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6B6FC0">
              <w:rPr>
                <w:rFonts w:ascii="Arial" w:hAnsi="Arial" w:cs="Arial"/>
                <w:sz w:val="16"/>
                <w:szCs w:val="16"/>
                <w:lang w:val="en-GB"/>
              </w:rPr>
              <w:t>cMT.ThCtAB</w:t>
            </w:r>
            <w:proofErr w:type="spellEnd"/>
            <w:r w:rsidRPr="006B6FC0"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ean cartilage thickness in medial tibia (center); </w:t>
            </w:r>
            <w:proofErr w:type="spellStart"/>
            <w:r w:rsidRPr="006B6FC0">
              <w:rPr>
                <w:rFonts w:ascii="Arial" w:hAnsi="Arial" w:cs="Arial"/>
                <w:sz w:val="16"/>
                <w:szCs w:val="16"/>
                <w:lang w:val="en-GB"/>
              </w:rPr>
              <w:t>ccMF.ThCtAB</w:t>
            </w:r>
            <w:proofErr w:type="spellEnd"/>
            <w:r w:rsidRPr="006B6FC0"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ean cartilage thickness in central medial fem</w:t>
            </w:r>
            <w:r w:rsidR="00445F82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  <w:r w:rsidR="00445F82">
              <w:rPr>
                <w:rFonts w:ascii="Arial" w:hAnsi="Arial" w:cs="Arial"/>
                <w:sz w:val="16"/>
                <w:szCs w:val="16"/>
                <w:lang w:val="en-US"/>
              </w:rPr>
              <w:t>a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center);</w:t>
            </w:r>
            <w:r w:rsidRPr="006B6FC0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0651A1">
              <w:rPr>
                <w:rFonts w:ascii="Arial" w:hAnsi="Arial" w:cs="Arial"/>
                <w:sz w:val="16"/>
                <w:szCs w:val="16"/>
                <w:lang w:val="en-US"/>
              </w:rPr>
              <w:t xml:space="preserve">(#) Multivariate (ANCOVA) analysis adjusting for gender, age, previous surgery, </w:t>
            </w:r>
            <w:proofErr w:type="spellStart"/>
            <w:r w:rsidRPr="000651A1">
              <w:rPr>
                <w:rFonts w:ascii="Arial" w:hAnsi="Arial" w:cs="Arial"/>
                <w:sz w:val="16"/>
                <w:szCs w:val="16"/>
                <w:lang w:val="en-US"/>
              </w:rPr>
              <w:t>mJSN</w:t>
            </w:r>
            <w:proofErr w:type="spellEnd"/>
            <w:r w:rsidRPr="000651A1">
              <w:rPr>
                <w:rFonts w:ascii="Arial" w:hAnsi="Arial" w:cs="Arial"/>
                <w:sz w:val="16"/>
                <w:szCs w:val="16"/>
                <w:lang w:val="en-US"/>
              </w:rPr>
              <w:t xml:space="preserve"> of the analyzed knee and body mass index (BMI) at baseline</w:t>
            </w:r>
            <w:r w:rsidR="00CC3ACE" w:rsidRPr="000651A1">
              <w:rPr>
                <w:rFonts w:ascii="Arial" w:hAnsi="Arial" w:cs="Arial"/>
                <w:sz w:val="16"/>
                <w:szCs w:val="16"/>
                <w:lang w:val="en-US"/>
              </w:rPr>
              <w:t xml:space="preserve">, and considering the most common </w:t>
            </w:r>
            <w:proofErr w:type="spellStart"/>
            <w:r w:rsidR="00CC3ACE" w:rsidRPr="000651A1">
              <w:rPr>
                <w:rFonts w:ascii="Arial" w:hAnsi="Arial" w:cs="Arial"/>
                <w:sz w:val="16"/>
                <w:szCs w:val="16"/>
                <w:lang w:val="en-US"/>
              </w:rPr>
              <w:t>mtDNA</w:t>
            </w:r>
            <w:proofErr w:type="spellEnd"/>
            <w:r w:rsidR="00CC3ACE" w:rsidRPr="000651A1">
              <w:rPr>
                <w:rFonts w:ascii="Arial" w:hAnsi="Arial" w:cs="Arial"/>
                <w:sz w:val="16"/>
                <w:szCs w:val="16"/>
                <w:lang w:val="en-US"/>
              </w:rPr>
              <w:t xml:space="preserve"> haplogroup H as the reference group</w:t>
            </w:r>
            <w:r w:rsidRPr="000651A1">
              <w:rPr>
                <w:rFonts w:ascii="Arial" w:hAnsi="Arial" w:cs="Arial"/>
                <w:sz w:val="16"/>
                <w:szCs w:val="16"/>
                <w:lang w:val="en-US"/>
              </w:rPr>
              <w:t xml:space="preserve">; </w:t>
            </w:r>
            <w:r w:rsidRPr="000651A1">
              <w:rPr>
                <w:rFonts w:ascii="Arial" w:hAnsi="Arial" w:cs="Arial"/>
                <w:sz w:val="16"/>
                <w:szCs w:val="16"/>
                <w:lang w:val="en-GB"/>
              </w:rPr>
              <w:t xml:space="preserve">(*) indicates statistical significance </w:t>
            </w:r>
            <w:r w:rsidR="00CC3ACE" w:rsidRPr="000651A1">
              <w:rPr>
                <w:rFonts w:ascii="Arial" w:hAnsi="Arial" w:cs="Arial"/>
                <w:sz w:val="16"/>
                <w:szCs w:val="16"/>
                <w:lang w:val="en-GB"/>
              </w:rPr>
              <w:t>(p ≤ 0.05)</w:t>
            </w:r>
          </w:p>
        </w:tc>
      </w:tr>
    </w:tbl>
    <w:p w:rsidR="00827A8C" w:rsidRDefault="00827A8C">
      <w:pPr>
        <w:rPr>
          <w:lang w:val="en-GB"/>
        </w:rPr>
      </w:pPr>
    </w:p>
    <w:p w:rsidR="00CF13C1" w:rsidRDefault="00CF13C1">
      <w:pPr>
        <w:rPr>
          <w:lang w:val="en-GB"/>
        </w:rPr>
      </w:pPr>
    </w:p>
    <w:p w:rsidR="00CF13C1" w:rsidRPr="00CF13C1" w:rsidRDefault="00CF13C1">
      <w:pPr>
        <w:rPr>
          <w:lang w:val="en"/>
        </w:rPr>
      </w:pPr>
    </w:p>
    <w:p w:rsidR="00857A47" w:rsidRDefault="00857A47">
      <w:pPr>
        <w:rPr>
          <w:lang w:val="en-GB"/>
        </w:rPr>
      </w:pPr>
      <w:bookmarkStart w:id="0" w:name="_GoBack"/>
      <w:bookmarkEnd w:id="0"/>
    </w:p>
    <w:p w:rsidR="00857A47" w:rsidRDefault="00857A47">
      <w:pPr>
        <w:rPr>
          <w:lang w:val="en-GB"/>
        </w:rPr>
      </w:pPr>
    </w:p>
    <w:p w:rsidR="00857A47" w:rsidRDefault="00857A47">
      <w:pPr>
        <w:rPr>
          <w:lang w:val="en-GB"/>
        </w:rPr>
      </w:pPr>
    </w:p>
    <w:p w:rsidR="00857A47" w:rsidRDefault="00857A47">
      <w:pPr>
        <w:rPr>
          <w:lang w:val="en-GB"/>
        </w:rPr>
      </w:pPr>
    </w:p>
    <w:p w:rsidR="00857A47" w:rsidRPr="00F63ECA" w:rsidRDefault="00857A47">
      <w:pPr>
        <w:rPr>
          <w:lang w:val="en-GB"/>
        </w:rPr>
      </w:pPr>
    </w:p>
    <w:sectPr w:rsidR="00857A47" w:rsidRPr="00F63ECA" w:rsidSect="00F63EC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ECA"/>
    <w:rsid w:val="000651A1"/>
    <w:rsid w:val="000A146B"/>
    <w:rsid w:val="000A6737"/>
    <w:rsid w:val="000C3F60"/>
    <w:rsid w:val="000C654B"/>
    <w:rsid w:val="0010679E"/>
    <w:rsid w:val="00143FB9"/>
    <w:rsid w:val="00176300"/>
    <w:rsid w:val="00191C50"/>
    <w:rsid w:val="001E47D7"/>
    <w:rsid w:val="001E7E81"/>
    <w:rsid w:val="001F4209"/>
    <w:rsid w:val="002219CD"/>
    <w:rsid w:val="00224768"/>
    <w:rsid w:val="002261B6"/>
    <w:rsid w:val="002314A7"/>
    <w:rsid w:val="00270FB6"/>
    <w:rsid w:val="002831E3"/>
    <w:rsid w:val="002A5B6D"/>
    <w:rsid w:val="002B7EAC"/>
    <w:rsid w:val="002E119F"/>
    <w:rsid w:val="002E14F0"/>
    <w:rsid w:val="003024C7"/>
    <w:rsid w:val="0030611D"/>
    <w:rsid w:val="00327BE6"/>
    <w:rsid w:val="00336E88"/>
    <w:rsid w:val="00393F02"/>
    <w:rsid w:val="003C2341"/>
    <w:rsid w:val="003E029B"/>
    <w:rsid w:val="00445F82"/>
    <w:rsid w:val="004511E7"/>
    <w:rsid w:val="00466BED"/>
    <w:rsid w:val="004A2508"/>
    <w:rsid w:val="004D7ECD"/>
    <w:rsid w:val="00502067"/>
    <w:rsid w:val="005236BC"/>
    <w:rsid w:val="0055130D"/>
    <w:rsid w:val="00572ED1"/>
    <w:rsid w:val="00581503"/>
    <w:rsid w:val="0058698E"/>
    <w:rsid w:val="005C484A"/>
    <w:rsid w:val="0062252A"/>
    <w:rsid w:val="00642DF6"/>
    <w:rsid w:val="0066287E"/>
    <w:rsid w:val="00681029"/>
    <w:rsid w:val="00683916"/>
    <w:rsid w:val="006B6FC0"/>
    <w:rsid w:val="006D60AC"/>
    <w:rsid w:val="006F2E03"/>
    <w:rsid w:val="006F5565"/>
    <w:rsid w:val="00737971"/>
    <w:rsid w:val="007D30D8"/>
    <w:rsid w:val="00827A8C"/>
    <w:rsid w:val="00857A47"/>
    <w:rsid w:val="0086655E"/>
    <w:rsid w:val="00866777"/>
    <w:rsid w:val="00871856"/>
    <w:rsid w:val="008A534B"/>
    <w:rsid w:val="008B275A"/>
    <w:rsid w:val="00963419"/>
    <w:rsid w:val="00971127"/>
    <w:rsid w:val="009B3A05"/>
    <w:rsid w:val="009B3DCA"/>
    <w:rsid w:val="009B3DFD"/>
    <w:rsid w:val="009E53BE"/>
    <w:rsid w:val="00A51570"/>
    <w:rsid w:val="00A60B71"/>
    <w:rsid w:val="00A67A4F"/>
    <w:rsid w:val="00A82292"/>
    <w:rsid w:val="00A839E4"/>
    <w:rsid w:val="00A945CC"/>
    <w:rsid w:val="00AB1745"/>
    <w:rsid w:val="00AD3EC0"/>
    <w:rsid w:val="00B153CC"/>
    <w:rsid w:val="00B232BB"/>
    <w:rsid w:val="00B24F94"/>
    <w:rsid w:val="00B42362"/>
    <w:rsid w:val="00B73546"/>
    <w:rsid w:val="00B85AB5"/>
    <w:rsid w:val="00BA082C"/>
    <w:rsid w:val="00BE68A4"/>
    <w:rsid w:val="00C035C2"/>
    <w:rsid w:val="00C12293"/>
    <w:rsid w:val="00CC3ACE"/>
    <w:rsid w:val="00CD17E9"/>
    <w:rsid w:val="00CE17B1"/>
    <w:rsid w:val="00CF13C1"/>
    <w:rsid w:val="00D063C9"/>
    <w:rsid w:val="00D23286"/>
    <w:rsid w:val="00D53F4E"/>
    <w:rsid w:val="00DC5333"/>
    <w:rsid w:val="00E70062"/>
    <w:rsid w:val="00E70CB1"/>
    <w:rsid w:val="00E75C04"/>
    <w:rsid w:val="00E75DCB"/>
    <w:rsid w:val="00E772B8"/>
    <w:rsid w:val="00E83F19"/>
    <w:rsid w:val="00E84580"/>
    <w:rsid w:val="00E84A6B"/>
    <w:rsid w:val="00E86064"/>
    <w:rsid w:val="00EF22F4"/>
    <w:rsid w:val="00F04C68"/>
    <w:rsid w:val="00F2577A"/>
    <w:rsid w:val="00F4337C"/>
    <w:rsid w:val="00F63ECA"/>
    <w:rsid w:val="00FB4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E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E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7</Words>
  <Characters>2464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.H.U. JUAN CANALEJO</Company>
  <LinksUpToDate>false</LinksUpToDate>
  <CharactersWithSpaces>2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nacio Rego</dc:creator>
  <cp:lastModifiedBy>Servizo Galego de Saúde</cp:lastModifiedBy>
  <cp:revision>2</cp:revision>
  <cp:lastPrinted>2014-05-14T08:58:00Z</cp:lastPrinted>
  <dcterms:created xsi:type="dcterms:W3CDTF">2014-10-23T07:31:00Z</dcterms:created>
  <dcterms:modified xsi:type="dcterms:W3CDTF">2014-10-23T07:31:00Z</dcterms:modified>
</cp:coreProperties>
</file>